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2743200" cy="4824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Figure S2: Glucose Starvation does not induce autophagy.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Removal of extracellular glucose engages starvation signals by increasing AMPK-α phosphorylation and decreasing phosphorylation of both mTOR and p70S6K in AsPC-1 cells. However, LC3 levels were decreased upon removal of extracellular glucose.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20:22:00Z</dcterms:created>
  <dc:creator>Krishnendu   Pal</dc:creator>
  <dc:description/>
  <cp:keywords/>
  <dc:language>en-US</dc:language>
  <cp:lastModifiedBy>Krishnendu   Pal</cp:lastModifiedBy>
  <dcterms:modified xsi:type="dcterms:W3CDTF">2014-10-09T19:38:00Z</dcterms:modified>
  <cp:revision>9</cp:revision>
  <dc:subject/>
  <dc:title> </dc:title>
</cp:coreProperties>
</file>